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leEmphasis1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Baseline characteristics of the study population (N=1,111)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720"/>
        <w:gridCol w:w="630"/>
        <w:gridCol w:w="720"/>
        <w:gridCol w:w="720"/>
        <w:gridCol w:w="720"/>
        <w:gridCol w:w="720"/>
        <w:gridCol w:w="630"/>
        <w:gridCol w:w="720"/>
        <w:gridCol w:w="630"/>
        <w:gridCol w:w="1080"/>
      </w:tblGrid>
      <w:tr>
        <w:trPr>
          <w:trHeight w:val="70" w:hRule="atLeast"/>
        </w:trPr>
        <w:tc>
          <w:tcPr>
            <w:tcW w:w="9468" w:type="dxa"/>
            <w:gridSpan w:val="11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90" w:type="dxa"/>
            <w:gridSpan w:val="10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(%) of Participants</w:t>
            </w:r>
          </w:p>
        </w:tc>
      </w:tr>
      <w:tr>
        <w:trPr>
          <w:trHeight w:val="242" w:hRule="atLeast"/>
        </w:trPr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C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ce Mask Hand Hygien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ce Mask Only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residence houses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residence house size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of participants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in years, mean (SD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nic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panic or Lati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Hispanic or not Lati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ck/African Americ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eep Qua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/Fairly Ba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/Fairly Goo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Stres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ean score (S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Smok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consumption, drinks/wee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7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to 7 drink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or more drink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ercis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at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Rat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u Vacc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v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nt Flu Vacc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231" w:leader="none"/>
              </w:tabs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5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nd Washin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m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optim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nd Sanitizer Ownershi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>
          <w:trHeight w:val="240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3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8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4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0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1,111 participants eligible for intention-to-treat analyses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ICC=Intracluster Correlation Coefficient, negative ICC values were set to 0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Values computed using cluster-adjusted chi-square test for categorical characteristics and cluster-adjusted ANOVA for continuous characteristics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>SD, standard deviation; Total of 4 participants missing age, 2 in face mask hand hygiene, 1 in face mask, 1 in control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0"/>
          <w:szCs w:val="20"/>
        </w:rPr>
        <w:t>Includes Hawaiian, Pacific Islander, American Indian, Alaskan Native, and Multi-Ethnic; 34 participants responded “decline to answer.”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f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value comparing White vs. all other race groups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g</w:t>
      </w:r>
      <w:r>
        <w:rPr>
          <w:rFonts w:cs="Times New Roman" w:ascii="Times New Roman" w:hAnsi="Times New Roman"/>
          <w:sz w:val="20"/>
          <w:szCs w:val="20"/>
        </w:rPr>
        <w:t>Total of 87 participants missing perceived stress score, 35 in face mask hand hygiene, 22 in face mask, and 30 control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>h</w:t>
      </w:r>
      <w:r>
        <w:rPr>
          <w:rFonts w:cs="Times New Roman" w:ascii="Times New Roman" w:hAnsi="Times New Roman"/>
          <w:i/>
          <w:sz w:val="20"/>
          <w:szCs w:val="20"/>
        </w:rPr>
        <w:t xml:space="preserve">P </w:t>
      </w:r>
      <w:r>
        <w:rPr>
          <w:rFonts w:cs="Times New Roman" w:ascii="Times New Roman" w:hAnsi="Times New Roman"/>
          <w:sz w:val="20"/>
          <w:szCs w:val="20"/>
        </w:rPr>
        <w:t>value comparing zero drinks per week vs. one or more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>i</w:t>
      </w:r>
      <w:r>
        <w:rPr>
          <w:rFonts w:cs="Times New Roman" w:ascii="Times New Roman" w:hAnsi="Times New Roman"/>
          <w:sz w:val="20"/>
          <w:szCs w:val="20"/>
        </w:rPr>
        <w:t>High rate defined as exercising at a very or extremely hard rate for at least 20 minutes, 3 or more times per week or exercising at an easy, medium, or hard rate for at least 30 minutes, 5 or more times per week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j</w:t>
      </w:r>
      <w:r>
        <w:rPr>
          <w:rFonts w:cs="Times New Roman" w:ascii="Times New Roman" w:hAnsi="Times New Roman"/>
          <w:sz w:val="20"/>
          <w:szCs w:val="20"/>
        </w:rPr>
        <w:t>Flu vaccination for the 2007-2008 flu season was measured at baseline. Respondents categorized as having recently been vaccinated according to whether they said “yes” to recent vaccination on either survey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k</w:t>
      </w:r>
      <w:r>
        <w:rPr>
          <w:rFonts w:cs="Times New Roman" w:ascii="Times New Roman" w:hAnsi="Times New Roman"/>
          <w:sz w:val="20"/>
          <w:szCs w:val="20"/>
        </w:rPr>
        <w:t>Optimal hand washing defined as washing 5 or more times per day and for at least 20 seconds.</w:t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leEmphasis1">
    <w:name w:val="Subtle Emphasis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9:15:00Z</dcterms:created>
  <dc:creator>bridavis</dc:creator>
  <dc:description/>
  <cp:keywords/>
  <dc:language>en-US</dc:language>
  <cp:lastModifiedBy>bridavis</cp:lastModifiedBy>
  <dcterms:modified xsi:type="dcterms:W3CDTF">2011-12-07T19:15:00Z</dcterms:modified>
  <cp:revision>1</cp:revision>
  <dc:subject/>
  <dc:title/>
</cp:coreProperties>
</file>